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D6" w:rsidRPr="006E65D6" w:rsidRDefault="006E65D6" w:rsidP="006E65D6">
      <w:pPr>
        <w:spacing w:beforeLines="50" w:before="156" w:line="360" w:lineRule="auto"/>
        <w:rPr>
          <w:rFonts w:ascii="Times New Roman" w:hAnsi="Times New Roman" w:cs="Times New Roman"/>
          <w:b/>
        </w:rPr>
      </w:pPr>
      <w:bookmarkStart w:id="0" w:name="OLE_LINK159"/>
      <w:bookmarkStart w:id="1" w:name="OLE_LINK160"/>
      <w:r w:rsidRPr="006E65D6">
        <w:rPr>
          <w:rFonts w:ascii="Times New Roman" w:hAnsi="Times New Roman" w:cs="Times New Roman"/>
          <w:b/>
          <w:sz w:val="24"/>
          <w:szCs w:val="24"/>
        </w:rPr>
        <w:t>Table S2 Statistics of clean reads mapped to soybean reference genom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E65D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</w:p>
    <w:tbl>
      <w:tblPr>
        <w:tblStyle w:val="1"/>
        <w:tblW w:w="3751" w:type="pct"/>
        <w:tblInd w:w="10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419"/>
        <w:gridCol w:w="1559"/>
        <w:gridCol w:w="2694"/>
        <w:gridCol w:w="2552"/>
        <w:gridCol w:w="2409"/>
      </w:tblGrid>
      <w:tr w:rsidR="006E65D6" w:rsidRPr="0025659D" w:rsidTr="006E6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6E65D6" w:rsidRPr="0025659D" w:rsidRDefault="006E65D6" w:rsidP="006E65D6">
            <w:pPr>
              <w:ind w:leftChars="-50" w:left="-105" w:rightChars="-50" w:right="-105" w:firstLineChars="50" w:firstLine="100"/>
              <w:jc w:val="left"/>
            </w:pPr>
            <w:r w:rsidRPr="0025659D">
              <w:t>Sample</w:t>
            </w:r>
          </w:p>
        </w:tc>
        <w:tc>
          <w:tcPr>
            <w:tcW w:w="733" w:type="pct"/>
          </w:tcPr>
          <w:p w:rsidR="006E65D6" w:rsidRPr="0025659D" w:rsidRDefault="006E65D6" w:rsidP="00817B26">
            <w:pPr>
              <w:ind w:leftChars="-50" w:left="-105" w:rightChars="-50" w:right="-10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Total clean reads</w:t>
            </w:r>
          </w:p>
        </w:tc>
        <w:tc>
          <w:tcPr>
            <w:tcW w:w="1267" w:type="pct"/>
          </w:tcPr>
          <w:p w:rsidR="006E65D6" w:rsidRPr="0025659D" w:rsidRDefault="006E65D6" w:rsidP="006E65D6">
            <w:pPr>
              <w:ind w:leftChars="-50" w:left="-105" w:rightChars="-50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 w:rsidRPr="0025659D">
              <w:t>Mapped reads</w:t>
            </w:r>
          </w:p>
        </w:tc>
        <w:tc>
          <w:tcPr>
            <w:tcW w:w="1200" w:type="pct"/>
          </w:tcPr>
          <w:p w:rsidR="006E65D6" w:rsidRPr="0025659D" w:rsidRDefault="006E65D6" w:rsidP="00817B26">
            <w:pPr>
              <w:ind w:leftChars="-50" w:left="-105" w:rightChars="-50" w:right="-10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 w:rsidRPr="0025659D">
              <w:t>Uniquely mapped reads</w:t>
            </w:r>
          </w:p>
        </w:tc>
        <w:tc>
          <w:tcPr>
            <w:tcW w:w="1133" w:type="pct"/>
          </w:tcPr>
          <w:p w:rsidR="006E65D6" w:rsidRPr="0025659D" w:rsidRDefault="006E65D6" w:rsidP="00817B26">
            <w:pPr>
              <w:ind w:leftChars="-50" w:left="-105" w:rightChars="-50" w:right="-10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Multiple mapped reads</w:t>
            </w:r>
          </w:p>
        </w:tc>
      </w:tr>
      <w:tr w:rsidR="006E65D6" w:rsidRPr="0025659D" w:rsidTr="006E6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left w:val="nil"/>
              <w:bottom w:val="nil"/>
              <w:right w:val="nil"/>
            </w:tcBorders>
          </w:tcPr>
          <w:p w:rsidR="006E65D6" w:rsidRPr="0025659D" w:rsidRDefault="006E65D6" w:rsidP="006E65D6">
            <w:pPr>
              <w:jc w:val="left"/>
            </w:pPr>
            <w:r w:rsidRPr="0025659D">
              <w:t>JL1i</w:t>
            </w:r>
          </w:p>
        </w:tc>
        <w:tc>
          <w:tcPr>
            <w:tcW w:w="733" w:type="pct"/>
            <w:tcBorders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30,096,880</w:t>
            </w:r>
          </w:p>
        </w:tc>
        <w:tc>
          <w:tcPr>
            <w:tcW w:w="1267" w:type="pct"/>
            <w:tcBorders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4,373,032 (</w:t>
            </w:r>
            <w:r w:rsidRPr="0025659D">
              <w:rPr>
                <w:sz w:val="22"/>
              </w:rPr>
              <w:t>80.98%</w:t>
            </w:r>
            <w:r w:rsidRPr="0025659D">
              <w:t>)</w:t>
            </w:r>
          </w:p>
        </w:tc>
        <w:tc>
          <w:tcPr>
            <w:tcW w:w="1200" w:type="pct"/>
            <w:tcBorders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3,936,022 (</w:t>
            </w:r>
            <w:r w:rsidRPr="0025659D">
              <w:rPr>
                <w:sz w:val="22"/>
              </w:rPr>
              <w:t>79.53%</w:t>
            </w:r>
            <w:r w:rsidRPr="0025659D">
              <w:t>)</w:t>
            </w:r>
          </w:p>
        </w:tc>
        <w:tc>
          <w:tcPr>
            <w:tcW w:w="1133" w:type="pct"/>
            <w:tcBorders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437,011 (</w:t>
            </w:r>
            <w:r w:rsidRPr="0025659D">
              <w:rPr>
                <w:sz w:val="22"/>
              </w:rPr>
              <w:t>1.45%</w:t>
            </w:r>
            <w:r w:rsidRPr="0025659D">
              <w:t>)</w:t>
            </w:r>
          </w:p>
        </w:tc>
      </w:tr>
      <w:tr w:rsidR="006E65D6" w:rsidRPr="0025659D" w:rsidTr="006E6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6E65D6">
            <w:pPr>
              <w:jc w:val="left"/>
            </w:pPr>
            <w:r w:rsidRPr="0025659D">
              <w:t>JL1n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32,431,86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6,119,050 (</w:t>
            </w:r>
            <w:r w:rsidRPr="0025659D">
              <w:rPr>
                <w:sz w:val="22"/>
              </w:rPr>
              <w:t>80.54%</w:t>
            </w:r>
            <w:r w:rsidRPr="0025659D"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6,119,050 (</w:t>
            </w:r>
            <w:r w:rsidRPr="0025659D">
              <w:rPr>
                <w:sz w:val="22"/>
              </w:rPr>
              <w:t>80.54%</w:t>
            </w:r>
            <w:r w:rsidRPr="0025659D">
              <w:t>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417,354 (</w:t>
            </w:r>
            <w:r w:rsidRPr="0025659D">
              <w:rPr>
                <w:sz w:val="22"/>
              </w:rPr>
              <w:t>1.29%</w:t>
            </w:r>
            <w:r w:rsidRPr="0025659D">
              <w:t>)</w:t>
            </w:r>
          </w:p>
        </w:tc>
      </w:tr>
      <w:tr w:rsidR="006E65D6" w:rsidRPr="0025659D" w:rsidTr="006E6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6E65D6">
            <w:pPr>
              <w:jc w:val="left"/>
            </w:pPr>
            <w:r w:rsidRPr="0025659D">
              <w:t>KF1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30,246,41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4,5547,17 (</w:t>
            </w:r>
            <w:r w:rsidRPr="0025659D">
              <w:rPr>
                <w:sz w:val="22"/>
              </w:rPr>
              <w:t>81.18%</w:t>
            </w:r>
            <w:r w:rsidRPr="0025659D"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4,151,871 (</w:t>
            </w:r>
            <w:r w:rsidRPr="0025659D">
              <w:rPr>
                <w:sz w:val="22"/>
              </w:rPr>
              <w:t>79.85%</w:t>
            </w:r>
            <w:r w:rsidRPr="0025659D">
              <w:t>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402,846 (</w:t>
            </w:r>
            <w:r w:rsidRPr="0025659D">
              <w:rPr>
                <w:sz w:val="22"/>
              </w:rPr>
              <w:t>1.33%</w:t>
            </w:r>
            <w:r w:rsidRPr="0025659D">
              <w:t>)</w:t>
            </w:r>
          </w:p>
        </w:tc>
      </w:tr>
      <w:tr w:rsidR="006E65D6" w:rsidRPr="0025659D" w:rsidTr="006E6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6E65D6">
            <w:pPr>
              <w:jc w:val="left"/>
            </w:pPr>
            <w:r w:rsidRPr="0025659D">
              <w:t>KF1ni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7,298,15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1,952,273 (</w:t>
            </w:r>
            <w:r w:rsidRPr="0025659D">
              <w:rPr>
                <w:sz w:val="22"/>
              </w:rPr>
              <w:t>80.42%</w:t>
            </w:r>
            <w:r w:rsidRPr="0025659D"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21,538,541 (</w:t>
            </w:r>
            <w:r w:rsidRPr="0025659D">
              <w:rPr>
                <w:sz w:val="22"/>
              </w:rPr>
              <w:t>78.90%</w:t>
            </w:r>
            <w:r w:rsidRPr="0025659D">
              <w:t>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413,732 (</w:t>
            </w:r>
            <w:r w:rsidRPr="0025659D">
              <w:rPr>
                <w:sz w:val="22"/>
              </w:rPr>
              <w:t>1.52%</w:t>
            </w:r>
            <w:r w:rsidRPr="0025659D">
              <w:t>)</w:t>
            </w:r>
          </w:p>
        </w:tc>
      </w:tr>
      <w:tr w:rsidR="006E65D6" w:rsidRPr="0025659D" w:rsidTr="006E6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6E65D6" w:rsidRPr="0025659D" w:rsidRDefault="006E65D6" w:rsidP="006E65D6">
            <w:pPr>
              <w:jc w:val="left"/>
            </w:pPr>
            <w:r w:rsidRPr="0025659D">
              <w:t>Tot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120,073,319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96,999,072 (</w:t>
            </w:r>
            <w:r w:rsidRPr="0025659D">
              <w:rPr>
                <w:sz w:val="22"/>
              </w:rPr>
              <w:t>80.78%</w:t>
            </w:r>
            <w:r w:rsidRPr="0025659D">
              <w:t>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6E65D6" w:rsidRPr="0025659D" w:rsidRDefault="006E65D6" w:rsidP="00817B26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 xml:space="preserve"> 95,745,483 (79.47%)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6E65D6" w:rsidRPr="0025659D" w:rsidRDefault="006E65D6" w:rsidP="00817B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5659D">
              <w:t>1,670,943 (</w:t>
            </w:r>
            <w:r w:rsidRPr="0025659D">
              <w:rPr>
                <w:sz w:val="22"/>
              </w:rPr>
              <w:t>1.39%</w:t>
            </w:r>
            <w:r w:rsidRPr="0025659D">
              <w:t>)</w:t>
            </w:r>
          </w:p>
        </w:tc>
      </w:tr>
    </w:tbl>
    <w:p w:rsidR="006E65D6" w:rsidRPr="006E65D6" w:rsidRDefault="006E65D6" w:rsidP="006E65D6">
      <w:pPr>
        <w:spacing w:line="360" w:lineRule="auto"/>
        <w:rPr>
          <w:rFonts w:ascii="Times New Roman" w:hAnsi="Times New Roman" w:cs="Times New Roman"/>
          <w:b/>
          <w:color w:val="231F20"/>
          <w:szCs w:val="21"/>
        </w:rPr>
      </w:pPr>
      <w:bookmarkStart w:id="2" w:name="OLE_LINK161"/>
      <w:bookmarkStart w:id="3" w:name="OLE_LINK162"/>
      <w:r w:rsidRPr="006E65D6">
        <w:rPr>
          <w:rFonts w:ascii="Times New Roman" w:hAnsi="Times New Roman" w:cs="Times New Roman"/>
          <w:b/>
          <w:color w:val="231F20"/>
          <w:szCs w:val="21"/>
        </w:rPr>
        <w:t>Note:</w:t>
      </w:r>
      <w:r w:rsidRPr="006E65D6">
        <w:rPr>
          <w:rFonts w:ascii="Times New Roman" w:hAnsi="Times New Roman" w:cs="Times New Roman"/>
          <w:color w:val="231F20"/>
          <w:szCs w:val="21"/>
        </w:rPr>
        <w:t xml:space="preserve"> </w:t>
      </w:r>
      <w:r w:rsidRPr="006E65D6">
        <w:rPr>
          <w:rFonts w:ascii="Times New Roman" w:hAnsi="Times New Roman" w:cs="Times New Roman"/>
          <w:szCs w:val="21"/>
        </w:rPr>
        <w:t xml:space="preserve">JL1: HR genotype. KF1: HS genotype. </w:t>
      </w:r>
      <w:proofErr w:type="gramStart"/>
      <w:r w:rsidRPr="006E65D6">
        <w:rPr>
          <w:rFonts w:ascii="Times New Roman" w:hAnsi="Times New Roman" w:cs="Times New Roman"/>
          <w:szCs w:val="21"/>
        </w:rPr>
        <w:t>i</w:t>
      </w:r>
      <w:proofErr w:type="gramEnd"/>
      <w:r w:rsidRPr="006E65D6">
        <w:rPr>
          <w:rFonts w:ascii="Times New Roman" w:hAnsi="Times New Roman" w:cs="Times New Roman"/>
          <w:szCs w:val="21"/>
        </w:rPr>
        <w:t xml:space="preserve">: inoculated. </w:t>
      </w:r>
      <w:proofErr w:type="spellStart"/>
      <w:proofErr w:type="gramStart"/>
      <w:r w:rsidRPr="006E65D6">
        <w:rPr>
          <w:rFonts w:ascii="Times New Roman" w:hAnsi="Times New Roman" w:cs="Times New Roman"/>
          <w:szCs w:val="21"/>
        </w:rPr>
        <w:t>ni</w:t>
      </w:r>
      <w:proofErr w:type="spellEnd"/>
      <w:proofErr w:type="gramEnd"/>
      <w:r w:rsidRPr="006E65D6">
        <w:rPr>
          <w:rFonts w:ascii="Times New Roman" w:hAnsi="Times New Roman" w:cs="Times New Roman"/>
          <w:szCs w:val="21"/>
        </w:rPr>
        <w:t>: non-inoculated.</w:t>
      </w:r>
      <w:bookmarkEnd w:id="2"/>
      <w:bookmarkEnd w:id="3"/>
      <w:r w:rsidRPr="006E65D6">
        <w:rPr>
          <w:rFonts w:ascii="Times New Roman" w:hAnsi="Times New Roman" w:cs="Times New Roman"/>
          <w:b/>
          <w:color w:val="231F20"/>
          <w:szCs w:val="21"/>
        </w:rPr>
        <w:t xml:space="preserve"> </w:t>
      </w:r>
    </w:p>
    <w:p w:rsidR="006E65D6" w:rsidRDefault="006E65D6" w:rsidP="006E65D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4" w:name="_GoBack"/>
      <w:bookmarkEnd w:id="4"/>
    </w:p>
    <w:p w:rsidR="000132A7" w:rsidRPr="006E65D6" w:rsidRDefault="00F14CF0"/>
    <w:sectPr w:rsidR="000132A7" w:rsidRPr="006E65D6" w:rsidSect="006E65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CF0" w:rsidRDefault="00F14CF0" w:rsidP="006E65D6">
      <w:r>
        <w:separator/>
      </w:r>
    </w:p>
  </w:endnote>
  <w:endnote w:type="continuationSeparator" w:id="0">
    <w:p w:rsidR="00F14CF0" w:rsidRDefault="00F14CF0" w:rsidP="006E6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CF0" w:rsidRDefault="00F14CF0" w:rsidP="006E65D6">
      <w:r>
        <w:separator/>
      </w:r>
    </w:p>
  </w:footnote>
  <w:footnote w:type="continuationSeparator" w:id="0">
    <w:p w:rsidR="00F14CF0" w:rsidRDefault="00F14CF0" w:rsidP="006E6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2DE"/>
    <w:rsid w:val="005354D0"/>
    <w:rsid w:val="00560E6A"/>
    <w:rsid w:val="006E65D6"/>
    <w:rsid w:val="008112DE"/>
    <w:rsid w:val="00F1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5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5D6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6E65D6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6E65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5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6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65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6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65D6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6E65D6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6E65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2</cp:revision>
  <dcterms:created xsi:type="dcterms:W3CDTF">2018-04-25T07:11:00Z</dcterms:created>
  <dcterms:modified xsi:type="dcterms:W3CDTF">2018-04-25T07:13:00Z</dcterms:modified>
</cp:coreProperties>
</file>